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65" w:type="pct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6"/>
        <w:gridCol w:w="1891"/>
        <w:gridCol w:w="2243"/>
        <w:gridCol w:w="1744"/>
      </w:tblGrid>
      <w:tr w14:paraId="0C13084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21610E9F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right="10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bookmarkStart w:id="0" w:name="Table2"/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"/>
              </w:rPr>
              <w:t>Table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"/>
              </w:rPr>
              <w:t>S2</w:t>
            </w:r>
            <w:bookmarkStart w:id="1" w:name="_GoBack"/>
            <w:bookmarkEnd w:id="1"/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"/>
              </w:rPr>
              <w:t xml:space="preserve"> </w:t>
            </w:r>
            <w:bookmarkEnd w:id="0"/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"/>
              </w:rPr>
              <w:t>Results of Generalized Variance Inflation Factor (GVIF) Analysis</w:t>
            </w:r>
          </w:p>
        </w:tc>
      </w:tr>
      <w:tr w14:paraId="795ECF21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2631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3CD73D2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right="10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NHANES</w:t>
            </w:r>
          </w:p>
        </w:tc>
        <w:tc>
          <w:tcPr>
            <w:tcW w:w="2368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617363CE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right="10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CHARLS</w:t>
            </w:r>
          </w:p>
        </w:tc>
      </w:tr>
      <w:tr w14:paraId="77655A11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15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A102B5C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right="10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variables</w:t>
            </w:r>
          </w:p>
        </w:tc>
        <w:tc>
          <w:tcPr>
            <w:tcW w:w="11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8197B45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right="10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GVIF</w:t>
            </w:r>
          </w:p>
        </w:tc>
        <w:tc>
          <w:tcPr>
            <w:tcW w:w="13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CD3D42F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right="10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variables</w:t>
            </w:r>
          </w:p>
        </w:tc>
        <w:tc>
          <w:tcPr>
            <w:tcW w:w="103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60B730B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right="10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GVIF</w:t>
            </w:r>
          </w:p>
        </w:tc>
      </w:tr>
      <w:tr w14:paraId="3BB4581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0B36EE1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right="10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Ag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10C27796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right="10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"/>
              </w:rPr>
              <w:t>376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8D324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right="10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Age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3E89F4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right="10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"/>
              </w:rPr>
              <w:t>08</w:t>
            </w:r>
          </w:p>
        </w:tc>
      </w:tr>
      <w:tr w14:paraId="094E708A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2E4AF56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right="100"/>
              <w:jc w:val="center"/>
              <w:rPr>
                <w:rFonts w:hint="default" w:ascii="Times New Roman" w:hAnsi="Times New Roman" w:cs="Times New Roman"/>
                <w:bCs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Gend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166BEDBD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right="10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077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959CA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right="10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Gend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610AFA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right="10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495</w:t>
            </w:r>
          </w:p>
        </w:tc>
      </w:tr>
      <w:tr w14:paraId="647C1011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1ED0C25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right="10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Educ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 xml:space="preserve"> level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608DEF53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right="10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7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F66EF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Educ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 xml:space="preserve"> level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DC0D5B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right="10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11</w:t>
            </w:r>
          </w:p>
        </w:tc>
      </w:tr>
      <w:tr w14:paraId="5BD90850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5E15C5C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right="100"/>
              <w:jc w:val="center"/>
              <w:rPr>
                <w:rFonts w:hint="default" w:ascii="Times New Roman" w:hAnsi="Times New Roman" w:cs="Times New Roman"/>
                <w:bCs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Marital statu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552E7665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right="100"/>
              <w:jc w:val="center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"/>
              </w:rPr>
              <w:t>7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88D88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leftChars="0" w:right="100" w:rightChars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Marital statu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F392DB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right="10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"/>
              </w:rPr>
              <w:t>1.036</w:t>
            </w:r>
          </w:p>
        </w:tc>
      </w:tr>
      <w:tr w14:paraId="792342E9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920FFC3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right="100"/>
              <w:jc w:val="center"/>
              <w:rPr>
                <w:rFonts w:hint="default" w:ascii="Times New Roman" w:hAnsi="Times New Roman" w:cs="Times New Roman"/>
                <w:bCs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BMI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3F3738FB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right="100"/>
              <w:jc w:val="center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"/>
              </w:rPr>
              <w:t>1.05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B10DF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leftChars="0" w:right="100" w:rightChars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BMI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C07C9F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right="10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"/>
              </w:rPr>
              <w:t>1.051</w:t>
            </w:r>
          </w:p>
        </w:tc>
      </w:tr>
      <w:tr w14:paraId="018A4E17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0AEBACA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right="10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Smoking statu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2A3348DA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right="100"/>
              <w:jc w:val="center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"/>
              </w:rPr>
              <w:t>11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307AC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leftChars="0" w:right="100" w:rightChars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Smoking statu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669597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right="10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"/>
              </w:rPr>
              <w:t>191</w:t>
            </w:r>
          </w:p>
        </w:tc>
      </w:tr>
      <w:tr w14:paraId="35E6798F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9921CD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right="100"/>
              <w:jc w:val="center"/>
              <w:rPr>
                <w:rFonts w:hint="default" w:ascii="Times New Roman" w:hAnsi="Times New Roman" w:cs="Times New Roman"/>
                <w:bCs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Drinking statu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732C0EB1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right="100"/>
              <w:jc w:val="center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"/>
              </w:rPr>
              <w:t>09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C9A25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leftChars="0" w:right="100" w:rightChars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Drinking statu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8C3797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right="10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"/>
              </w:rPr>
              <w:t>99</w:t>
            </w:r>
          </w:p>
        </w:tc>
      </w:tr>
      <w:tr w14:paraId="5A4B0D8A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DEC4EA7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right="100"/>
              <w:jc w:val="center"/>
              <w:rPr>
                <w:rFonts w:hint="default" w:ascii="Times New Roman" w:hAnsi="Times New Roman" w:cs="Times New Roman"/>
                <w:bCs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 xml:space="preserve">Hypertension 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4F374B01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right="100"/>
              <w:jc w:val="center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"/>
              </w:rPr>
              <w:t>17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01396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leftChars="0" w:right="100" w:rightChars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 xml:space="preserve">Hypertension 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D2B651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right="10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"/>
              </w:rPr>
              <w:t>73</w:t>
            </w:r>
          </w:p>
        </w:tc>
      </w:tr>
      <w:tr w14:paraId="7C21BA9D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E2A18F3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right="10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Diabete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2E917A99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right="10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"/>
              </w:rPr>
              <w:t>12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918AF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leftChars="0" w:right="100" w:rightChars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Diabete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7552A2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right="10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"/>
              </w:rPr>
              <w:t>093</w:t>
            </w:r>
          </w:p>
        </w:tc>
      </w:tr>
      <w:tr w14:paraId="0B2F75FD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7BB83A1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right="10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VD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541503C0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right="10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"/>
              </w:rPr>
              <w:t>9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8B6AF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leftChars="0" w:right="100" w:rightChars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VD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C275EA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right="10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"/>
              </w:rPr>
              <w:t>26</w:t>
            </w:r>
          </w:p>
        </w:tc>
      </w:tr>
      <w:tr w14:paraId="3ED042CD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D4CA10C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right="10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CTI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271FDF39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right="10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"/>
              </w:rPr>
              <w:t>18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2FA07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leftChars="0" w:right="100" w:rightChars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CTI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A38123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right="10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"/>
              </w:rPr>
              <w:t>146</w:t>
            </w:r>
          </w:p>
        </w:tc>
      </w:tr>
      <w:tr w14:paraId="73A00D77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FFDA427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Rac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6B3E4CA1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leftChars="0" w:right="100" w:rightChars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"/>
              </w:rPr>
              <w:t>30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D060C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leftChars="0" w:right="100" w:rightChars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A92B28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leftChars="0" w:right="100" w:rightChars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 w14:paraId="1AADEA50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15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B2F9980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leftChars="0" w:right="100" w:rightChars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4"/>
                <w:lang w:val="en-US" w:eastAsia="zh-CN" w:bidi="ar"/>
              </w:rPr>
              <w:t>PIR</w:t>
            </w:r>
          </w:p>
        </w:tc>
        <w:tc>
          <w:tcPr>
            <w:tcW w:w="11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 w14:paraId="512382B7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leftChars="0" w:right="100" w:rightChars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"/>
              </w:rPr>
              <w:t>071</w:t>
            </w:r>
          </w:p>
        </w:tc>
        <w:tc>
          <w:tcPr>
            <w:tcW w:w="13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FC8AB3C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leftChars="0" w:right="100" w:rightChars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744EC825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leftChars="0" w:right="100" w:rightChars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 w14:paraId="4FD85A36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5000" w:type="pct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50ECE51">
            <w:pPr>
              <w:keepNext w:val="0"/>
              <w:keepLines w:val="0"/>
              <w:widowControl w:val="0"/>
              <w:suppressLineNumbers w:val="0"/>
              <w:spacing w:before="100" w:beforeAutospacing="0" w:after="100" w:afterAutospacing="0"/>
              <w:ind w:left="0" w:right="100"/>
              <w:jc w:val="left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"/>
              </w:rPr>
              <w:t>BMI, body mass index; LDL-c, low-density lipoprotein cholesterol; HDL-c, high-density lipoprotein cholesterol; HbA1c, Hemoglobin A1c</w:t>
            </w:r>
          </w:p>
        </w:tc>
      </w:tr>
    </w:tbl>
    <w:p w14:paraId="3FA12E7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70A3CF9"/>
    <w:rsid w:val="40297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6</Words>
  <Characters>531</Characters>
  <Lines>0</Lines>
  <Paragraphs>0</Paragraphs>
  <TotalTime>1</TotalTime>
  <ScaleCrop>false</ScaleCrop>
  <LinksUpToDate>false</LinksUpToDate>
  <CharactersWithSpaces>565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6T15:20:00Z</dcterms:created>
  <dc:creator>Administrator</dc:creator>
  <cp:lastModifiedBy>Jianing Gan</cp:lastModifiedBy>
  <dcterms:modified xsi:type="dcterms:W3CDTF">2026-05-24T16:40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ZGE3Y2I3OTRlNTA1NjUwZGY1NGI3NTM4NWZhMGI4N2IiLCJ1c2VySWQiOiI3MDU4NjM0NTkifQ==</vt:lpwstr>
  </property>
  <property fmtid="{D5CDD505-2E9C-101B-9397-08002B2CF9AE}" pid="4" name="ICV">
    <vt:lpwstr>DB40C444C12E4EAB9B49B7C8EEEADB25_12</vt:lpwstr>
  </property>
</Properties>
</file>